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558E3" w14:textId="77777777" w:rsidR="00A000B2" w:rsidRDefault="00A000B2" w:rsidP="00A000B2">
      <w:pPr>
        <w:pStyle w:val="Heading2"/>
        <w:rPr>
          <w:b/>
        </w:rPr>
      </w:pPr>
      <w:r w:rsidRPr="00A000B2">
        <w:rPr>
          <w:b/>
        </w:rPr>
        <w:t>Overview of themes</w:t>
      </w:r>
    </w:p>
    <w:p w14:paraId="615FE091" w14:textId="77777777" w:rsidR="00A000B2" w:rsidRPr="00A000B2" w:rsidRDefault="00A000B2" w:rsidP="00A000B2">
      <w:pPr>
        <w:pStyle w:val="Heading2"/>
        <w:rPr>
          <w:b/>
        </w:rPr>
      </w:pPr>
      <w:r w:rsidRPr="00A000B2">
        <w:rPr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7"/>
        <w:gridCol w:w="5769"/>
      </w:tblGrid>
      <w:tr w:rsidR="00581F90" w:rsidRPr="00581F90" w14:paraId="2A9A46E7" w14:textId="77777777" w:rsidTr="007450D3">
        <w:tc>
          <w:tcPr>
            <w:tcW w:w="0" w:type="auto"/>
          </w:tcPr>
          <w:p w14:paraId="36370E4B" w14:textId="77777777" w:rsidR="00581F90" w:rsidRPr="00E462DC" w:rsidRDefault="00800D92" w:rsidP="00515954">
            <w:pPr>
              <w:rPr>
                <w:b/>
                <w:bCs/>
                <w:sz w:val="24"/>
                <w:szCs w:val="24"/>
              </w:rPr>
            </w:pPr>
            <w:r w:rsidRPr="00E462DC">
              <w:rPr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0" w:type="auto"/>
          </w:tcPr>
          <w:p w14:paraId="792C1122" w14:textId="77777777" w:rsidR="00581F90" w:rsidRPr="00E462DC" w:rsidRDefault="00800D92" w:rsidP="00515954">
            <w:pPr>
              <w:rPr>
                <w:b/>
                <w:bCs/>
                <w:sz w:val="24"/>
                <w:szCs w:val="24"/>
              </w:rPr>
            </w:pPr>
            <w:r w:rsidRPr="00E462DC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7450D3" w:rsidRPr="00581F90" w14:paraId="3D9EAE79" w14:textId="77777777" w:rsidTr="007450D3">
        <w:tc>
          <w:tcPr>
            <w:tcW w:w="0" w:type="auto"/>
          </w:tcPr>
          <w:p w14:paraId="7B9EE800" w14:textId="71442418" w:rsidR="007450D3" w:rsidRDefault="007450D3" w:rsidP="00515954">
            <w:r>
              <w:t>Fit of review &amp; qualitative findings with clinical</w:t>
            </w:r>
            <w:r w:rsidR="003A3771">
              <w:t xml:space="preserve"> &amp; </w:t>
            </w:r>
            <w:r>
              <w:t>practice experience</w:t>
            </w:r>
          </w:p>
        </w:tc>
        <w:tc>
          <w:tcPr>
            <w:tcW w:w="0" w:type="auto"/>
          </w:tcPr>
          <w:p w14:paraId="1A375145" w14:textId="77777777" w:rsidR="007450D3" w:rsidRDefault="007450D3" w:rsidP="00515954">
            <w:r>
              <w:t>Whether the findings contained any surprises or omissions</w:t>
            </w:r>
          </w:p>
          <w:p w14:paraId="573594EA" w14:textId="77777777" w:rsidR="007450D3" w:rsidRDefault="007450D3" w:rsidP="00515954">
            <w:r>
              <w:t>Nature of ‘evidence’</w:t>
            </w:r>
          </w:p>
        </w:tc>
      </w:tr>
      <w:tr w:rsidR="00800D92" w:rsidRPr="00581F90" w14:paraId="7829E15D" w14:textId="77777777" w:rsidTr="007450D3">
        <w:tc>
          <w:tcPr>
            <w:tcW w:w="0" w:type="auto"/>
          </w:tcPr>
          <w:p w14:paraId="0B982D27" w14:textId="77777777" w:rsidR="00800D92" w:rsidRDefault="00800D92" w:rsidP="00515954">
            <w:r>
              <w:t>Defining the scope of the intervention</w:t>
            </w:r>
          </w:p>
        </w:tc>
        <w:tc>
          <w:tcPr>
            <w:tcW w:w="0" w:type="auto"/>
          </w:tcPr>
          <w:p w14:paraId="6808F8CC" w14:textId="7C3295A3" w:rsidR="00800D92" w:rsidRDefault="007450D3" w:rsidP="00515954">
            <w:r>
              <w:t>Identifying</w:t>
            </w:r>
            <w:r w:rsidR="00800D92">
              <w:t xml:space="preserve"> the scope</w:t>
            </w:r>
            <w:r w:rsidR="003A3771">
              <w:t xml:space="preserve"> &amp; </w:t>
            </w:r>
            <w:r w:rsidR="00800D92">
              <w:t>ulti</w:t>
            </w:r>
            <w:r>
              <w:t>mate aim of the intervention</w:t>
            </w:r>
          </w:p>
          <w:p w14:paraId="3B3D9CD3" w14:textId="77777777" w:rsidR="00800D92" w:rsidRDefault="007450D3" w:rsidP="00515954">
            <w:r>
              <w:t>Whether</w:t>
            </w:r>
            <w:r w:rsidR="00800D92">
              <w:t xml:space="preserve"> intervention components </w:t>
            </w:r>
            <w:r>
              <w:t xml:space="preserve">could &amp; should </w:t>
            </w:r>
            <w:r w:rsidR="00800D92">
              <w:t>be prioritised</w:t>
            </w:r>
          </w:p>
          <w:p w14:paraId="45B62803" w14:textId="77777777" w:rsidR="00800D92" w:rsidRDefault="007450D3" w:rsidP="00800D92">
            <w:r>
              <w:t>Identifying the</w:t>
            </w:r>
            <w:r w:rsidR="00800D92">
              <w:t xml:space="preserve"> target audience of the intervention (e.g. which people with dementia &amp; carer should have access to the intervention? Which members of the primary care team should be involved?)</w:t>
            </w:r>
          </w:p>
        </w:tc>
      </w:tr>
      <w:tr w:rsidR="00800D92" w:rsidRPr="00581F90" w14:paraId="40356E20" w14:textId="77777777" w:rsidTr="007450D3">
        <w:tc>
          <w:tcPr>
            <w:tcW w:w="0" w:type="auto"/>
          </w:tcPr>
          <w:p w14:paraId="79B7AAA9" w14:textId="77777777" w:rsidR="00800D92" w:rsidRDefault="00800D92" w:rsidP="00515954">
            <w:r>
              <w:t>Fit with policy initiatives</w:t>
            </w:r>
          </w:p>
        </w:tc>
        <w:tc>
          <w:tcPr>
            <w:tcW w:w="0" w:type="auto"/>
          </w:tcPr>
          <w:p w14:paraId="161B1B98" w14:textId="77777777" w:rsidR="007450D3" w:rsidRDefault="007450D3" w:rsidP="007450D3">
            <w:r>
              <w:t xml:space="preserve">Alignment of the intervention with current policy </w:t>
            </w:r>
          </w:p>
          <w:p w14:paraId="28FE55FC" w14:textId="77777777" w:rsidR="00800D92" w:rsidRDefault="007450D3" w:rsidP="007450D3">
            <w:r>
              <w:t xml:space="preserve">Ability of the intervention to adapt </w:t>
            </w:r>
            <w:r w:rsidR="00800D92">
              <w:t xml:space="preserve">to changing </w:t>
            </w:r>
            <w:r>
              <w:t xml:space="preserve">service </w:t>
            </w:r>
            <w:r w:rsidR="00800D92">
              <w:t>landscapes &amp; priorities</w:t>
            </w:r>
          </w:p>
        </w:tc>
      </w:tr>
      <w:tr w:rsidR="00800D92" w:rsidRPr="00581F90" w14:paraId="3963C387" w14:textId="77777777" w:rsidTr="007450D3">
        <w:tc>
          <w:tcPr>
            <w:tcW w:w="0" w:type="auto"/>
          </w:tcPr>
          <w:p w14:paraId="5CCEA9B3" w14:textId="77777777" w:rsidR="00800D92" w:rsidRDefault="00800D92" w:rsidP="00515954">
            <w:r>
              <w:t>Costs &amp; sustainability</w:t>
            </w:r>
          </w:p>
        </w:tc>
        <w:tc>
          <w:tcPr>
            <w:tcW w:w="0" w:type="auto"/>
          </w:tcPr>
          <w:p w14:paraId="7F511D54" w14:textId="77777777" w:rsidR="00800D92" w:rsidRDefault="007450D3" w:rsidP="00515954">
            <w:r>
              <w:t>Population that could feasibly be covered by a single CDL</w:t>
            </w:r>
          </w:p>
          <w:p w14:paraId="65DF0F88" w14:textId="77777777" w:rsidR="007450D3" w:rsidRDefault="007450D3" w:rsidP="00515954">
            <w:r>
              <w:t>Perceived willingness of commissioners &amp; primary care staff to invest in the intervention</w:t>
            </w:r>
          </w:p>
        </w:tc>
      </w:tr>
      <w:tr w:rsidR="00800D92" w:rsidRPr="00581F90" w14:paraId="0FD6D46B" w14:textId="77777777" w:rsidTr="007450D3">
        <w:tc>
          <w:tcPr>
            <w:tcW w:w="0" w:type="auto"/>
          </w:tcPr>
          <w:p w14:paraId="4350D3D5" w14:textId="77777777" w:rsidR="00800D92" w:rsidRDefault="00800D92" w:rsidP="00515954">
            <w:r>
              <w:t>Gaps in our knowledge</w:t>
            </w:r>
          </w:p>
        </w:tc>
        <w:tc>
          <w:tcPr>
            <w:tcW w:w="0" w:type="auto"/>
          </w:tcPr>
          <w:p w14:paraId="0EDB584A" w14:textId="77777777" w:rsidR="00800D92" w:rsidRDefault="00800D92" w:rsidP="00515954">
            <w:r>
              <w:t>Identification of areas where more information was needed (e.g. patient held records)</w:t>
            </w:r>
          </w:p>
        </w:tc>
      </w:tr>
      <w:tr w:rsidR="00581F90" w:rsidRPr="00581F90" w14:paraId="09E26844" w14:textId="77777777" w:rsidTr="007450D3">
        <w:tc>
          <w:tcPr>
            <w:tcW w:w="0" w:type="auto"/>
          </w:tcPr>
          <w:p w14:paraId="3F9FD5ED" w14:textId="77777777" w:rsidR="00581F90" w:rsidRPr="00581F90" w:rsidRDefault="00581F90" w:rsidP="00515954">
            <w:r>
              <w:t>Who should deliver the intervention?</w:t>
            </w:r>
          </w:p>
        </w:tc>
        <w:tc>
          <w:tcPr>
            <w:tcW w:w="0" w:type="auto"/>
          </w:tcPr>
          <w:p w14:paraId="71DEC2C1" w14:textId="77777777" w:rsidR="00581F90" w:rsidRPr="00581F90" w:rsidRDefault="00581F90" w:rsidP="00515954">
            <w:r>
              <w:t>Professional background</w:t>
            </w:r>
            <w:r w:rsidR="00800D92">
              <w:t>(s)</w:t>
            </w:r>
            <w:r>
              <w:t xml:space="preserve"> perceived as most relevant</w:t>
            </w:r>
            <w:r w:rsidR="007450D3">
              <w:t xml:space="preserve"> for the CDLs</w:t>
            </w:r>
          </w:p>
        </w:tc>
      </w:tr>
      <w:tr w:rsidR="00581F90" w:rsidRPr="00581F90" w14:paraId="4C521258" w14:textId="77777777" w:rsidTr="007450D3">
        <w:tc>
          <w:tcPr>
            <w:tcW w:w="0" w:type="auto"/>
          </w:tcPr>
          <w:p w14:paraId="4DC6BFCF" w14:textId="77777777" w:rsidR="00581F90" w:rsidRPr="00581F90" w:rsidRDefault="00800D92" w:rsidP="00800D92">
            <w:r>
              <w:t>Location of the intervention</w:t>
            </w:r>
          </w:p>
        </w:tc>
        <w:tc>
          <w:tcPr>
            <w:tcW w:w="0" w:type="auto"/>
          </w:tcPr>
          <w:p w14:paraId="5CB9507F" w14:textId="77777777" w:rsidR="00581F90" w:rsidRPr="00581F90" w:rsidRDefault="00581F90" w:rsidP="00515954">
            <w:r>
              <w:t>Advantages &amp; disadvantages of basing the intervention in Primary Care Networks</w:t>
            </w:r>
          </w:p>
        </w:tc>
      </w:tr>
      <w:tr w:rsidR="00581F90" w:rsidRPr="00581F90" w14:paraId="12A79D15" w14:textId="77777777" w:rsidTr="007450D3">
        <w:tc>
          <w:tcPr>
            <w:tcW w:w="0" w:type="auto"/>
          </w:tcPr>
          <w:p w14:paraId="03969DA1" w14:textId="77777777" w:rsidR="00581F90" w:rsidRPr="00581F90" w:rsidRDefault="00581F90" w:rsidP="00515954">
            <w:r>
              <w:t>Engaging s</w:t>
            </w:r>
            <w:r w:rsidRPr="00581F90">
              <w:t>takeholders</w:t>
            </w:r>
            <w:r>
              <w:t xml:space="preserve"> in the intervention</w:t>
            </w:r>
          </w:p>
        </w:tc>
        <w:tc>
          <w:tcPr>
            <w:tcW w:w="0" w:type="auto"/>
          </w:tcPr>
          <w:p w14:paraId="4429CCEE" w14:textId="77777777" w:rsidR="00800D92" w:rsidRPr="00581F90" w:rsidRDefault="00800D92" w:rsidP="00515954">
            <w:r>
              <w:t>How to obtain buy-in to the intervention in the context of competing priorities</w:t>
            </w:r>
          </w:p>
        </w:tc>
      </w:tr>
      <w:tr w:rsidR="00581F90" w:rsidRPr="00581F90" w14:paraId="17C8FBB2" w14:textId="77777777" w:rsidTr="007450D3">
        <w:tc>
          <w:tcPr>
            <w:tcW w:w="0" w:type="auto"/>
          </w:tcPr>
          <w:p w14:paraId="4341E135" w14:textId="77777777" w:rsidR="00581F90" w:rsidRPr="00581F90" w:rsidRDefault="00581F90" w:rsidP="00515954">
            <w:r>
              <w:t>Tailoring the intervention to the local context</w:t>
            </w:r>
          </w:p>
        </w:tc>
        <w:tc>
          <w:tcPr>
            <w:tcW w:w="0" w:type="auto"/>
          </w:tcPr>
          <w:p w14:paraId="51697908" w14:textId="77777777" w:rsidR="00581F90" w:rsidRDefault="00581F90" w:rsidP="00515954">
            <w:r>
              <w:t>Understanding the local context (through service mapping)</w:t>
            </w:r>
          </w:p>
          <w:p w14:paraId="56550C62" w14:textId="0DB24400" w:rsidR="00581F90" w:rsidRPr="00581F90" w:rsidRDefault="007450D3" w:rsidP="00581F90">
            <w:r>
              <w:t>Building on</w:t>
            </w:r>
            <w:r w:rsidR="003A3771">
              <w:t xml:space="preserve"> &amp; </w:t>
            </w:r>
            <w:r>
              <w:t>integrat</w:t>
            </w:r>
            <w:r w:rsidR="00581F90">
              <w:t>ing with existing initiatives</w:t>
            </w:r>
          </w:p>
        </w:tc>
      </w:tr>
      <w:tr w:rsidR="00581F90" w:rsidRPr="00581F90" w14:paraId="0EE1F38C" w14:textId="77777777" w:rsidTr="007450D3">
        <w:tc>
          <w:tcPr>
            <w:tcW w:w="0" w:type="auto"/>
          </w:tcPr>
          <w:p w14:paraId="146CAB51" w14:textId="77777777" w:rsidR="00581F90" w:rsidRPr="00581F90" w:rsidRDefault="00581F90" w:rsidP="00515954">
            <w:r>
              <w:t>Role of CDL in providing direct support to people with dementia &amp; carers</w:t>
            </w:r>
          </w:p>
        </w:tc>
        <w:tc>
          <w:tcPr>
            <w:tcW w:w="0" w:type="auto"/>
          </w:tcPr>
          <w:p w14:paraId="27F4F920" w14:textId="6DBDFF5B" w:rsidR="00581F90" w:rsidRDefault="00800D92" w:rsidP="00515954">
            <w:r>
              <w:t>Protecting time for developing systems</w:t>
            </w:r>
            <w:r w:rsidR="003A3771">
              <w:t xml:space="preserve"> &amp; </w:t>
            </w:r>
            <w:r>
              <w:t>upskilling staff</w:t>
            </w:r>
          </w:p>
          <w:p w14:paraId="7C060B07" w14:textId="16D6BBFE" w:rsidR="00800D92" w:rsidRPr="00581F90" w:rsidRDefault="00800D92" w:rsidP="007450D3">
            <w:r>
              <w:t xml:space="preserve">Fit of CDL with existing </w:t>
            </w:r>
            <w:r w:rsidR="007450D3">
              <w:t>servi</w:t>
            </w:r>
            <w:r>
              <w:t>ces</w:t>
            </w:r>
            <w:r w:rsidR="003A3771">
              <w:t xml:space="preserve"> &amp; </w:t>
            </w:r>
            <w:r>
              <w:t>options for working as a step up/down model</w:t>
            </w:r>
          </w:p>
        </w:tc>
      </w:tr>
      <w:tr w:rsidR="00581F90" w:rsidRPr="00581F90" w14:paraId="1C0A0273" w14:textId="77777777" w:rsidTr="007450D3">
        <w:tc>
          <w:tcPr>
            <w:tcW w:w="0" w:type="auto"/>
          </w:tcPr>
          <w:p w14:paraId="0D48F9D6" w14:textId="77777777" w:rsidR="00581F90" w:rsidRPr="00581F90" w:rsidRDefault="00581F90" w:rsidP="00515954">
            <w:r>
              <w:t>Developing</w:t>
            </w:r>
            <w:r w:rsidRPr="00581F90">
              <w:t xml:space="preserve"> annual review &amp; care planning</w:t>
            </w:r>
          </w:p>
        </w:tc>
        <w:tc>
          <w:tcPr>
            <w:tcW w:w="0" w:type="auto"/>
          </w:tcPr>
          <w:p w14:paraId="43A52E28" w14:textId="77777777" w:rsidR="00581F90" w:rsidRDefault="007450D3" w:rsidP="00515954">
            <w:r>
              <w:t>Scope for developing review &amp; care planning</w:t>
            </w:r>
          </w:p>
          <w:p w14:paraId="32E87CD7" w14:textId="77777777" w:rsidR="007450D3" w:rsidRPr="00581F90" w:rsidRDefault="007450D3" w:rsidP="00515954">
            <w:r>
              <w:t>Examples of existing good practice</w:t>
            </w:r>
          </w:p>
        </w:tc>
      </w:tr>
      <w:tr w:rsidR="00581F90" w:rsidRPr="00581F90" w14:paraId="7D4E5ED8" w14:textId="77777777" w:rsidTr="007450D3">
        <w:tc>
          <w:tcPr>
            <w:tcW w:w="0" w:type="auto"/>
          </w:tcPr>
          <w:p w14:paraId="470CAE0C" w14:textId="43F6AE4E" w:rsidR="00581F90" w:rsidRPr="00581F90" w:rsidRDefault="00581F90" w:rsidP="00515954">
            <w:r>
              <w:t xml:space="preserve">Feasibility </w:t>
            </w:r>
            <w:r w:rsidR="00CB2D45">
              <w:t>&amp;</w:t>
            </w:r>
            <w:r>
              <w:t xml:space="preserve"> acceptability of introducing a</w:t>
            </w:r>
            <w:r w:rsidRPr="00581F90">
              <w:t xml:space="preserve"> patient held record</w:t>
            </w:r>
          </w:p>
        </w:tc>
        <w:tc>
          <w:tcPr>
            <w:tcW w:w="0" w:type="auto"/>
          </w:tcPr>
          <w:p w14:paraId="4C7DEC02" w14:textId="77777777" w:rsidR="00581F90" w:rsidRDefault="007450D3" w:rsidP="00515954">
            <w:r>
              <w:t>Extent to which successfully embedded in other conditions</w:t>
            </w:r>
          </w:p>
          <w:p w14:paraId="15D3E6EA" w14:textId="77777777" w:rsidR="007450D3" w:rsidRPr="00581F90" w:rsidRDefault="007450D3" w:rsidP="00515954">
            <w:r>
              <w:t>Perceived relevance to dementia</w:t>
            </w:r>
          </w:p>
        </w:tc>
      </w:tr>
      <w:tr w:rsidR="00581F90" w:rsidRPr="00581F90" w14:paraId="51E6C3B5" w14:textId="77777777" w:rsidTr="007450D3">
        <w:tc>
          <w:tcPr>
            <w:tcW w:w="0" w:type="auto"/>
          </w:tcPr>
          <w:p w14:paraId="42997B61" w14:textId="77777777" w:rsidR="00581F90" w:rsidRPr="00581F90" w:rsidRDefault="00581F90" w:rsidP="00515954">
            <w:r>
              <w:t>Developing capacity &amp; capability</w:t>
            </w:r>
            <w:r w:rsidRPr="00581F90">
              <w:t xml:space="preserve"> </w:t>
            </w:r>
          </w:p>
        </w:tc>
        <w:tc>
          <w:tcPr>
            <w:tcW w:w="0" w:type="auto"/>
          </w:tcPr>
          <w:p w14:paraId="151F1C45" w14:textId="77777777" w:rsidR="00581F90" w:rsidRDefault="007450D3" w:rsidP="00515954">
            <w:r>
              <w:t>Identifying</w:t>
            </w:r>
            <w:r w:rsidR="00581F90">
              <w:t xml:space="preserve"> members of the primary care team </w:t>
            </w:r>
            <w:r>
              <w:t>for upskilling</w:t>
            </w:r>
          </w:p>
          <w:p w14:paraId="658C4959" w14:textId="77777777" w:rsidR="00581F90" w:rsidRPr="00581F90" w:rsidRDefault="00581F90" w:rsidP="00515954">
            <w:r>
              <w:t>Appropriate approaches to upskilling</w:t>
            </w:r>
          </w:p>
        </w:tc>
      </w:tr>
      <w:tr w:rsidR="00581F90" w14:paraId="31F62135" w14:textId="77777777" w:rsidTr="007450D3">
        <w:tc>
          <w:tcPr>
            <w:tcW w:w="0" w:type="auto"/>
          </w:tcPr>
          <w:p w14:paraId="1CEED192" w14:textId="77777777" w:rsidR="00581F90" w:rsidRDefault="00800D92" w:rsidP="00800D92">
            <w:r>
              <w:t xml:space="preserve">Viability of the intervention in a [post] COVID-19 </w:t>
            </w:r>
            <w:r w:rsidR="007450D3">
              <w:t>landscape</w:t>
            </w:r>
          </w:p>
        </w:tc>
        <w:tc>
          <w:tcPr>
            <w:tcW w:w="0" w:type="auto"/>
          </w:tcPr>
          <w:p w14:paraId="10EA8736" w14:textId="77777777" w:rsidR="00581F90" w:rsidRDefault="007450D3" w:rsidP="00515954">
            <w:r>
              <w:t>Impacts of COVID-19 on existing services</w:t>
            </w:r>
          </w:p>
          <w:p w14:paraId="1051ECCD" w14:textId="77777777" w:rsidR="007450D3" w:rsidRPr="00581F90" w:rsidRDefault="007450D3" w:rsidP="00515954">
            <w:r>
              <w:t>Likely challenges to implementation</w:t>
            </w:r>
          </w:p>
        </w:tc>
      </w:tr>
      <w:tr w:rsidR="00F03476" w14:paraId="47A6A919" w14:textId="77777777" w:rsidTr="007450D3">
        <w:tc>
          <w:tcPr>
            <w:tcW w:w="0" w:type="auto"/>
          </w:tcPr>
          <w:p w14:paraId="4A64B297" w14:textId="77777777" w:rsidR="00F03476" w:rsidRDefault="00F03476" w:rsidP="00800D92">
            <w:r>
              <w:t>Indicators/measures of success</w:t>
            </w:r>
          </w:p>
        </w:tc>
        <w:tc>
          <w:tcPr>
            <w:tcW w:w="0" w:type="auto"/>
          </w:tcPr>
          <w:p w14:paraId="14241783" w14:textId="77777777" w:rsidR="00F03476" w:rsidRDefault="00F03476" w:rsidP="00515954">
            <w:r>
              <w:t>Ways of capturing whether/how the intervention was working</w:t>
            </w:r>
          </w:p>
        </w:tc>
      </w:tr>
    </w:tbl>
    <w:p w14:paraId="5FB1F9E0" w14:textId="77777777" w:rsidR="009B09F3" w:rsidRDefault="000501E3" w:rsidP="00581F90"/>
    <w:sectPr w:rsidR="009B0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C349C"/>
    <w:multiLevelType w:val="hybridMultilevel"/>
    <w:tmpl w:val="BE72C114"/>
    <w:lvl w:ilvl="0" w:tplc="E0EAEB3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2619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0B2"/>
    <w:rsid w:val="000501E3"/>
    <w:rsid w:val="00265664"/>
    <w:rsid w:val="003A3771"/>
    <w:rsid w:val="00581F90"/>
    <w:rsid w:val="0062763C"/>
    <w:rsid w:val="007450D3"/>
    <w:rsid w:val="00800D92"/>
    <w:rsid w:val="00A000B2"/>
    <w:rsid w:val="00CB2D45"/>
    <w:rsid w:val="00CC3C19"/>
    <w:rsid w:val="00D07E57"/>
    <w:rsid w:val="00E462DC"/>
    <w:rsid w:val="00F0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95C4"/>
  <w15:chartTrackingRefBased/>
  <w15:docId w15:val="{E537197D-6DFA-4F80-926B-A850AF7D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0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0B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000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81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0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mford</dc:creator>
  <cp:keywords/>
  <dc:description/>
  <cp:lastModifiedBy>Claire Bamford</cp:lastModifiedBy>
  <cp:revision>2</cp:revision>
  <dcterms:created xsi:type="dcterms:W3CDTF">2023-03-23T08:32:00Z</dcterms:created>
  <dcterms:modified xsi:type="dcterms:W3CDTF">2023-03-23T08:32:00Z</dcterms:modified>
</cp:coreProperties>
</file>